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C6E51" w14:textId="77777777" w:rsidR="00BC4D79" w:rsidRPr="005E7CA8" w:rsidRDefault="00BC4D79" w:rsidP="00BC4D79">
      <w:pPr>
        <w:pStyle w:val="Caption"/>
      </w:pPr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rPr>
          <w:noProof/>
        </w:rPr>
        <w:t xml:space="preserve"> </w:t>
      </w:r>
      <w:r>
        <w:t xml:space="preserve">Table. </w:t>
      </w:r>
      <w:r w:rsidRPr="005E7CA8">
        <w:t xml:space="preserve">Gene AA reductions on Day 5 and Day 30 compared with Day 0. Numbers are in percentage. </w:t>
      </w:r>
    </w:p>
    <w:p w14:paraId="57E0DAE9" w14:textId="77777777" w:rsidR="00BC4D79" w:rsidRPr="009F4F86" w:rsidRDefault="00BC4D79" w:rsidP="00BC4D79">
      <w:pPr>
        <w:pStyle w:val="Caption"/>
        <w:rPr>
          <w:b w:val="0"/>
        </w:rPr>
      </w:pPr>
      <w:r w:rsidRPr="009F4F86">
        <w:rPr>
          <w:b w:val="0"/>
        </w:rPr>
        <w:t xml:space="preserve">*Significant at </w:t>
      </w:r>
      <w:r w:rsidRPr="009F4F86">
        <w:rPr>
          <w:b w:val="0"/>
          <w:i/>
          <w:iCs/>
        </w:rPr>
        <w:t>P</w:t>
      </w:r>
      <w:r w:rsidRPr="009F4F86">
        <w:rPr>
          <w:b w:val="0"/>
        </w:rPr>
        <w:t xml:space="preserve"> ≤ 0.05, **Significant at </w:t>
      </w:r>
      <w:r w:rsidRPr="009F4F86">
        <w:rPr>
          <w:b w:val="0"/>
          <w:i/>
          <w:iCs/>
        </w:rPr>
        <w:t>P</w:t>
      </w:r>
      <w:r w:rsidRPr="009F4F86">
        <w:rPr>
          <w:b w:val="0"/>
        </w:rPr>
        <w:t xml:space="preserve"> ≤ 0.01, ***Significant at </w:t>
      </w:r>
      <w:r w:rsidRPr="009F4F86">
        <w:rPr>
          <w:b w:val="0"/>
          <w:i/>
          <w:iCs/>
        </w:rPr>
        <w:t>P</w:t>
      </w:r>
      <w:r w:rsidRPr="009F4F86">
        <w:rPr>
          <w:b w:val="0"/>
        </w:rPr>
        <w:t xml:space="preserve"> ≤ 0.001, ****Significant at </w:t>
      </w:r>
      <w:r w:rsidRPr="009F4F86">
        <w:rPr>
          <w:b w:val="0"/>
          <w:i/>
          <w:iCs/>
        </w:rPr>
        <w:t>P</w:t>
      </w:r>
      <w:r w:rsidRPr="009F4F86">
        <w:rPr>
          <w:b w:val="0"/>
        </w:rPr>
        <w:t xml:space="preserve"> ≤ 0.0001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44"/>
        <w:gridCol w:w="1032"/>
        <w:gridCol w:w="1032"/>
        <w:gridCol w:w="567"/>
        <w:gridCol w:w="567"/>
        <w:gridCol w:w="971"/>
        <w:gridCol w:w="971"/>
        <w:gridCol w:w="830"/>
        <w:gridCol w:w="782"/>
        <w:gridCol w:w="1032"/>
        <w:gridCol w:w="932"/>
      </w:tblGrid>
      <w:tr w:rsidR="00BC4D79" w:rsidRPr="006A11C9" w14:paraId="7AAD92A8" w14:textId="77777777" w:rsidTr="0044060F">
        <w:trPr>
          <w:trHeight w:val="320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83B1368" w14:textId="77777777" w:rsidR="00BC4D79" w:rsidRPr="006A11C9" w:rsidRDefault="00BC4D79" w:rsidP="0044060F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D645E43" w14:textId="77777777" w:rsidR="00BC4D79" w:rsidRPr="006A11C9" w:rsidRDefault="00BC4D79" w:rsidP="0044060F">
            <w:pPr>
              <w:jc w:val="center"/>
            </w:pPr>
            <w:proofErr w:type="spellStart"/>
            <w:r>
              <w:rPr>
                <w:i/>
                <w:iCs/>
              </w:rPr>
              <w:t>sulI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E81163E" w14:textId="77777777" w:rsidR="00BC4D79" w:rsidRPr="006A11C9" w:rsidRDefault="00BC4D79" w:rsidP="0044060F">
            <w:pPr>
              <w:jc w:val="center"/>
            </w:pPr>
            <w:proofErr w:type="spellStart"/>
            <w:r>
              <w:rPr>
                <w:i/>
                <w:iCs/>
              </w:rPr>
              <w:t>tetW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93F2390" w14:textId="77777777" w:rsidR="00BC4D79" w:rsidRPr="00041404" w:rsidRDefault="00BC4D79" w:rsidP="0044060F">
            <w:pPr>
              <w:jc w:val="center"/>
              <w:rPr>
                <w:i/>
                <w:iCs/>
              </w:rPr>
            </w:pPr>
            <w:r w:rsidRPr="00041404">
              <w:rPr>
                <w:i/>
                <w:iCs/>
              </w:rPr>
              <w:t>intI1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6441964" w14:textId="77777777" w:rsidR="00BC4D79" w:rsidRPr="006A11C9" w:rsidRDefault="00BC4D79" w:rsidP="0044060F">
            <w:pPr>
              <w:jc w:val="center"/>
            </w:pPr>
            <w:proofErr w:type="spellStart"/>
            <w:r>
              <w:rPr>
                <w:i/>
                <w:iCs/>
              </w:rPr>
              <w:t>tnp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D8ECF25" w14:textId="77777777" w:rsidR="00BC4D79" w:rsidRPr="006A11C9" w:rsidRDefault="00BC4D79" w:rsidP="0044060F">
            <w:pPr>
              <w:jc w:val="center"/>
            </w:pPr>
            <w:r w:rsidRPr="006A11C9">
              <w:t>16S rRNA gene</w:t>
            </w:r>
          </w:p>
        </w:tc>
      </w:tr>
      <w:tr w:rsidR="00BC4D79" w:rsidRPr="006A11C9" w14:paraId="659BF78F" w14:textId="77777777" w:rsidTr="0044060F">
        <w:trPr>
          <w:trHeight w:val="320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E03D86" w14:textId="77777777" w:rsidR="00BC4D79" w:rsidRPr="006A11C9" w:rsidRDefault="00BC4D79" w:rsidP="0044060F"/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A53FAF" w14:textId="77777777" w:rsidR="00BC4D79" w:rsidRPr="006A11C9" w:rsidRDefault="00BC4D79" w:rsidP="0044060F">
            <w:r w:rsidRPr="006A11C9">
              <w:t>Day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88D5BF" w14:textId="77777777" w:rsidR="00BC4D79" w:rsidRPr="006A11C9" w:rsidRDefault="00BC4D79" w:rsidP="0044060F">
            <w:r w:rsidRPr="006A11C9">
              <w:t>Day 3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A7CCA92" w14:textId="77777777" w:rsidR="00BC4D79" w:rsidRPr="006A11C9" w:rsidRDefault="00BC4D79" w:rsidP="0044060F">
            <w:r w:rsidRPr="006A11C9">
              <w:t>Day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073EFC5" w14:textId="77777777" w:rsidR="00BC4D79" w:rsidRPr="006A11C9" w:rsidRDefault="00BC4D79" w:rsidP="0044060F">
            <w:r w:rsidRPr="006A11C9">
              <w:t>Day 3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AC24344" w14:textId="77777777" w:rsidR="00BC4D79" w:rsidRPr="006A11C9" w:rsidRDefault="00BC4D79" w:rsidP="0044060F">
            <w:r w:rsidRPr="006A11C9">
              <w:t>Day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99B545A" w14:textId="77777777" w:rsidR="00BC4D79" w:rsidRPr="006A11C9" w:rsidRDefault="00BC4D79" w:rsidP="0044060F">
            <w:r w:rsidRPr="006A11C9">
              <w:t>Day 3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FFF9EE" w14:textId="77777777" w:rsidR="00BC4D79" w:rsidRPr="006A11C9" w:rsidRDefault="00BC4D79" w:rsidP="0044060F">
            <w:r w:rsidRPr="006A11C9">
              <w:t>Day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23F568" w14:textId="77777777" w:rsidR="00BC4D79" w:rsidRPr="006A11C9" w:rsidRDefault="00BC4D79" w:rsidP="0044060F">
            <w:r w:rsidRPr="006A11C9">
              <w:t>Day 3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8A575F" w14:textId="77777777" w:rsidR="00BC4D79" w:rsidRPr="006A11C9" w:rsidRDefault="00BC4D79" w:rsidP="0044060F">
            <w:r w:rsidRPr="006A11C9">
              <w:t>Day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46A104" w14:textId="77777777" w:rsidR="00BC4D79" w:rsidRPr="006A11C9" w:rsidRDefault="00BC4D79" w:rsidP="0044060F">
            <w:r w:rsidRPr="006A11C9">
              <w:t>Day 30</w:t>
            </w:r>
          </w:p>
        </w:tc>
      </w:tr>
      <w:tr w:rsidR="00BC4D79" w:rsidRPr="006A11C9" w14:paraId="06E6AA8B" w14:textId="77777777" w:rsidTr="0044060F">
        <w:trPr>
          <w:trHeight w:val="320"/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751260" w14:textId="77777777" w:rsidR="00BC4D79" w:rsidRPr="006A11C9" w:rsidRDefault="00BC4D79" w:rsidP="0044060F">
            <w:r w:rsidRPr="006A11C9">
              <w:t>28 °C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4EB628" w14:textId="77777777" w:rsidR="00BC4D79" w:rsidRPr="006A11C9" w:rsidRDefault="00BC4D79" w:rsidP="0044060F">
            <w:r w:rsidRPr="006A11C9">
              <w:t>-51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AEE8BB" w14:textId="77777777" w:rsidR="00BC4D79" w:rsidRPr="006A11C9" w:rsidRDefault="00BC4D79" w:rsidP="0044060F">
            <w:r w:rsidRPr="006A11C9">
              <w:t>-85%***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C2343B9" w14:textId="77777777" w:rsidR="00BC4D79" w:rsidRPr="006A11C9" w:rsidRDefault="00BC4D79" w:rsidP="0044060F">
            <w:r w:rsidRPr="006A11C9">
              <w:t>-46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FE9D85D" w14:textId="77777777" w:rsidR="00BC4D79" w:rsidRPr="006A11C9" w:rsidRDefault="00BC4D79" w:rsidP="0044060F">
            <w:r w:rsidRPr="006A11C9">
              <w:t>-64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91E3E8E" w14:textId="77777777" w:rsidR="00BC4D79" w:rsidRPr="006A11C9" w:rsidRDefault="00BC4D79" w:rsidP="0044060F">
            <w:r w:rsidRPr="006A11C9">
              <w:t>-50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8528E19" w14:textId="77777777" w:rsidR="00BC4D79" w:rsidRPr="006A11C9" w:rsidRDefault="00BC4D79" w:rsidP="0044060F">
            <w:r w:rsidRPr="006A11C9">
              <w:t>-97%****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2223DFB" w14:textId="77777777" w:rsidR="00BC4D79" w:rsidRPr="006A11C9" w:rsidRDefault="00BC4D79" w:rsidP="0044060F">
            <w:r w:rsidRPr="006A11C9">
              <w:t>-60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6B0AB6A" w14:textId="77777777" w:rsidR="00BC4D79" w:rsidRPr="006A11C9" w:rsidRDefault="00BC4D79" w:rsidP="0044060F">
            <w:r w:rsidRPr="006A11C9">
              <w:t>-64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2ACC432" w14:textId="77777777" w:rsidR="00BC4D79" w:rsidRPr="006A11C9" w:rsidRDefault="00BC4D79" w:rsidP="0044060F">
            <w:r w:rsidRPr="006A11C9">
              <w:t>-83%****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8EF7EF8" w14:textId="77777777" w:rsidR="00BC4D79" w:rsidRPr="006A11C9" w:rsidRDefault="00BC4D79" w:rsidP="0044060F">
            <w:r w:rsidRPr="006A11C9">
              <w:t>-77%***</w:t>
            </w:r>
          </w:p>
        </w:tc>
      </w:tr>
      <w:tr w:rsidR="00BC4D79" w:rsidRPr="006A11C9" w14:paraId="42DE3D1B" w14:textId="77777777" w:rsidTr="0044060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93DAF" w14:textId="77777777" w:rsidR="00BC4D79" w:rsidRPr="006A11C9" w:rsidRDefault="00BC4D79" w:rsidP="0044060F">
            <w:r w:rsidRPr="006A11C9">
              <w:t>36 °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03C56" w14:textId="77777777" w:rsidR="00BC4D79" w:rsidRPr="006A11C9" w:rsidRDefault="00BC4D79" w:rsidP="0044060F">
            <w:r w:rsidRPr="006A11C9">
              <w:t>-77%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7A050" w14:textId="77777777" w:rsidR="00BC4D79" w:rsidRPr="006A11C9" w:rsidRDefault="00BC4D79" w:rsidP="0044060F">
            <w:r w:rsidRPr="006A11C9">
              <w:t>-79%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DD448" w14:textId="77777777" w:rsidR="00BC4D79" w:rsidRPr="006A11C9" w:rsidRDefault="00BC4D79" w:rsidP="0044060F">
            <w:r w:rsidRPr="006A11C9">
              <w:t>-4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5C957" w14:textId="77777777" w:rsidR="00BC4D79" w:rsidRPr="006A11C9" w:rsidRDefault="00BC4D79" w:rsidP="0044060F">
            <w:r w:rsidRPr="006A11C9">
              <w:t>-4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9D9C2" w14:textId="77777777" w:rsidR="00BC4D79" w:rsidRPr="006A11C9" w:rsidRDefault="00BC4D79" w:rsidP="0044060F">
            <w:r w:rsidRPr="006A11C9">
              <w:t>-86%*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3C870" w14:textId="77777777" w:rsidR="00BC4D79" w:rsidRPr="006A11C9" w:rsidRDefault="00BC4D79" w:rsidP="0044060F">
            <w:r w:rsidRPr="006A11C9">
              <w:t>-91%*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3D25D0" w14:textId="77777777" w:rsidR="00BC4D79" w:rsidRPr="006A11C9" w:rsidRDefault="00BC4D79" w:rsidP="0044060F">
            <w:r w:rsidRPr="006A11C9">
              <w:t>-83%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06E17" w14:textId="77777777" w:rsidR="00BC4D79" w:rsidRPr="006A11C9" w:rsidRDefault="00BC4D79" w:rsidP="0044060F">
            <w:r w:rsidRPr="006A11C9">
              <w:t>-6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EC0D72" w14:textId="77777777" w:rsidR="00BC4D79" w:rsidRPr="006A11C9" w:rsidRDefault="00BC4D79" w:rsidP="0044060F">
            <w:r w:rsidRPr="006A11C9">
              <w:t>-63%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CA4E2" w14:textId="77777777" w:rsidR="00BC4D79" w:rsidRPr="006A11C9" w:rsidRDefault="00BC4D79" w:rsidP="0044060F">
            <w:r w:rsidRPr="006A11C9">
              <w:t>-73%**</w:t>
            </w:r>
          </w:p>
        </w:tc>
      </w:tr>
      <w:tr w:rsidR="00BC4D79" w:rsidRPr="006A11C9" w14:paraId="2E458BAD" w14:textId="77777777" w:rsidTr="0044060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B07D4" w14:textId="77777777" w:rsidR="00BC4D79" w:rsidRPr="006A11C9" w:rsidRDefault="00BC4D79" w:rsidP="0044060F">
            <w:r w:rsidRPr="006A11C9">
              <w:t>44 °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833C0" w14:textId="77777777" w:rsidR="00BC4D79" w:rsidRPr="006A11C9" w:rsidRDefault="00BC4D79" w:rsidP="0044060F">
            <w:r w:rsidRPr="006A11C9">
              <w:t>-78%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5F729" w14:textId="77777777" w:rsidR="00BC4D79" w:rsidRPr="006A11C9" w:rsidRDefault="00BC4D79" w:rsidP="0044060F">
            <w:r w:rsidRPr="006A11C9">
              <w:t>-96%*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7B265" w14:textId="77777777" w:rsidR="00BC4D79" w:rsidRPr="006A11C9" w:rsidRDefault="00BC4D79" w:rsidP="0044060F">
            <w:r w:rsidRPr="006A11C9">
              <w:t>1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37FA4" w14:textId="77777777" w:rsidR="00BC4D79" w:rsidRPr="006A11C9" w:rsidRDefault="00BC4D79" w:rsidP="0044060F">
            <w:r w:rsidRPr="006A11C9">
              <w:t>-26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64A433" w14:textId="77777777" w:rsidR="00BC4D79" w:rsidRPr="006A11C9" w:rsidRDefault="00BC4D79" w:rsidP="0044060F">
            <w:r w:rsidRPr="006A11C9">
              <w:t>-79%*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C0866" w14:textId="77777777" w:rsidR="00BC4D79" w:rsidRPr="006A11C9" w:rsidRDefault="00BC4D79" w:rsidP="0044060F">
            <w:r w:rsidRPr="006A11C9">
              <w:t>-85%*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B2305" w14:textId="77777777" w:rsidR="00BC4D79" w:rsidRPr="006A11C9" w:rsidRDefault="00BC4D79" w:rsidP="0044060F">
            <w:r w:rsidRPr="006A11C9">
              <w:t>-5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B5B4B" w14:textId="77777777" w:rsidR="00BC4D79" w:rsidRPr="006A11C9" w:rsidRDefault="00BC4D79" w:rsidP="0044060F">
            <w:r w:rsidRPr="006A11C9">
              <w:t>-5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A3C56" w14:textId="77777777" w:rsidR="00BC4D79" w:rsidRPr="006A11C9" w:rsidRDefault="00BC4D79" w:rsidP="0044060F">
            <w:r w:rsidRPr="006A11C9">
              <w:t>-76%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9A541" w14:textId="77777777" w:rsidR="00BC4D79" w:rsidRPr="006A11C9" w:rsidRDefault="00BC4D79" w:rsidP="0044060F">
            <w:r w:rsidRPr="006A11C9">
              <w:t>-59%*</w:t>
            </w:r>
          </w:p>
        </w:tc>
      </w:tr>
      <w:tr w:rsidR="00BC4D79" w:rsidRPr="006A11C9" w14:paraId="5127066E" w14:textId="77777777" w:rsidTr="0044060F">
        <w:trPr>
          <w:trHeight w:val="320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D0C3641" w14:textId="77777777" w:rsidR="00BC4D79" w:rsidRPr="006A11C9" w:rsidRDefault="00BC4D79" w:rsidP="0044060F">
            <w:r w:rsidRPr="006A11C9">
              <w:t>52 °C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88A1D41" w14:textId="77777777" w:rsidR="00BC4D79" w:rsidRPr="006A11C9" w:rsidRDefault="00BC4D79" w:rsidP="0044060F">
            <w:r w:rsidRPr="006A11C9">
              <w:t>-89%***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90FE97" w14:textId="77777777" w:rsidR="00BC4D79" w:rsidRPr="006A11C9" w:rsidRDefault="00BC4D79" w:rsidP="0044060F">
            <w:r w:rsidRPr="006A11C9">
              <w:t>-95%***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6838E45" w14:textId="77777777" w:rsidR="00BC4D79" w:rsidRPr="006A11C9" w:rsidRDefault="00BC4D79" w:rsidP="0044060F">
            <w:r w:rsidRPr="006A11C9">
              <w:t>-10%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FF5B560" w14:textId="77777777" w:rsidR="00BC4D79" w:rsidRPr="006A11C9" w:rsidRDefault="00BC4D79" w:rsidP="0044060F">
            <w:r w:rsidRPr="006A11C9">
              <w:t>13%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03BE237" w14:textId="77777777" w:rsidR="00BC4D79" w:rsidRPr="006A11C9" w:rsidRDefault="00BC4D79" w:rsidP="0044060F">
            <w:r w:rsidRPr="006A11C9">
              <w:t>-83%***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462369E" w14:textId="77777777" w:rsidR="00BC4D79" w:rsidRPr="006A11C9" w:rsidRDefault="00BC4D79" w:rsidP="0044060F">
            <w:r w:rsidRPr="006A11C9">
              <w:t>-95%***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6D60EAF" w14:textId="77777777" w:rsidR="00BC4D79" w:rsidRPr="006A11C9" w:rsidRDefault="00BC4D79" w:rsidP="0044060F">
            <w:r w:rsidRPr="006A11C9">
              <w:t>-71%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CFE2DC3" w14:textId="77777777" w:rsidR="00BC4D79" w:rsidRPr="006A11C9" w:rsidRDefault="00BC4D79" w:rsidP="0044060F">
            <w:r w:rsidRPr="006A11C9">
              <w:t>-77%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E2E51AD" w14:textId="77777777" w:rsidR="00BC4D79" w:rsidRPr="006A11C9" w:rsidRDefault="00BC4D79" w:rsidP="0044060F">
            <w:r w:rsidRPr="006A11C9">
              <w:t>-78%**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20050C3" w14:textId="77777777" w:rsidR="00BC4D79" w:rsidRPr="006A11C9" w:rsidRDefault="00BC4D79" w:rsidP="0044060F">
            <w:r w:rsidRPr="006A11C9">
              <w:t>-76%**</w:t>
            </w:r>
          </w:p>
        </w:tc>
      </w:tr>
    </w:tbl>
    <w:p w14:paraId="730E81BC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D79"/>
    <w:rsid w:val="001336A4"/>
    <w:rsid w:val="00711AFC"/>
    <w:rsid w:val="00BC4D79"/>
    <w:rsid w:val="00DC606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391EB"/>
  <w15:chartTrackingRefBased/>
  <w15:docId w15:val="{4B538188-EAA1-4EF4-B92B-EA9C4EFC8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4D79"/>
    <w:pPr>
      <w:keepNext/>
      <w:spacing w:after="200" w:line="276" w:lineRule="auto"/>
      <w:jc w:val="both"/>
    </w:pPr>
    <w:rPr>
      <w:rFonts w:ascii="Times New Roman" w:eastAsia="SimSun" w:hAnsi="Times New Roman" w:cs="Times New Roman"/>
      <w:b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7-27T01:32:00Z</dcterms:created>
  <dcterms:modified xsi:type="dcterms:W3CDTF">2021-07-27T01:32:00Z</dcterms:modified>
</cp:coreProperties>
</file>